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78193" w14:textId="77777777" w:rsidR="00673E4E" w:rsidRPr="0034440D" w:rsidRDefault="00673E4E" w:rsidP="00673E4E">
      <w:pPr>
        <w:pStyle w:val="Caption"/>
        <w:jc w:val="both"/>
        <w:rPr>
          <w:b w:val="0"/>
          <w:i/>
          <w:sz w:val="24"/>
          <w:szCs w:val="24"/>
        </w:rPr>
      </w:pPr>
      <w:r w:rsidRPr="0034440D">
        <w:rPr>
          <w:sz w:val="24"/>
          <w:szCs w:val="24"/>
        </w:rPr>
        <w:t xml:space="preserve">Supplementary Materials </w:t>
      </w:r>
      <w:r w:rsidRPr="0034440D">
        <w:rPr>
          <w:b w:val="0"/>
          <w:sz w:val="24"/>
          <w:szCs w:val="24"/>
        </w:rPr>
        <w:t>for: “</w:t>
      </w:r>
      <w:r w:rsidRPr="0034440D">
        <w:rPr>
          <w:b w:val="0"/>
          <w:i/>
          <w:sz w:val="24"/>
          <w:szCs w:val="24"/>
        </w:rPr>
        <w:t>Structural basis for the recognition in an idiotype-anti-idiotype antibody complex related to celiac disease</w:t>
      </w:r>
      <w:r w:rsidRPr="0034440D">
        <w:rPr>
          <w:b w:val="0"/>
          <w:sz w:val="24"/>
          <w:szCs w:val="24"/>
        </w:rPr>
        <w:t xml:space="preserve">”, by Vangone </w:t>
      </w:r>
      <w:r w:rsidRPr="0034440D">
        <w:rPr>
          <w:b w:val="0"/>
          <w:i/>
          <w:sz w:val="24"/>
          <w:szCs w:val="24"/>
        </w:rPr>
        <w:t>et al.</w:t>
      </w:r>
    </w:p>
    <w:p w14:paraId="6022BE04" w14:textId="77777777" w:rsidR="00673E4E" w:rsidRPr="0034440D" w:rsidRDefault="00673E4E" w:rsidP="00673E4E">
      <w:pPr>
        <w:spacing w:line="360" w:lineRule="auto"/>
        <w:rPr>
          <w:b/>
          <w:lang w:val="it-IT"/>
        </w:rPr>
      </w:pPr>
    </w:p>
    <w:p w14:paraId="2FE09996" w14:textId="577478AA" w:rsidR="00673E4E" w:rsidRPr="0034440D" w:rsidRDefault="004C5F92" w:rsidP="00673E4E">
      <w:pPr>
        <w:rPr>
          <w:b/>
          <w:lang w:val="it-IT"/>
        </w:rPr>
      </w:pPr>
      <w:r>
        <w:rPr>
          <w:b/>
          <w:lang w:val="it-IT"/>
        </w:rPr>
        <w:t xml:space="preserve">Sequence S1. </w:t>
      </w:r>
      <w:r w:rsidR="00673E4E" w:rsidRPr="0034440D">
        <w:rPr>
          <w:b/>
          <w:lang w:val="it-IT"/>
        </w:rPr>
        <w:t>AIM2 DNA sequence</w:t>
      </w:r>
    </w:p>
    <w:p w14:paraId="5670EC2D" w14:textId="77777777" w:rsidR="00673E4E" w:rsidRPr="0034440D" w:rsidRDefault="00673E4E" w:rsidP="00673E4E">
      <w:pPr>
        <w:rPr>
          <w:b/>
          <w:lang w:val="it-IT"/>
        </w:rPr>
      </w:pPr>
      <w:r w:rsidRPr="0034440D">
        <w:rPr>
          <w:b/>
          <w:lang w:val="it-IT"/>
        </w:rPr>
        <w:t>VL sequence</w:t>
      </w:r>
    </w:p>
    <w:p w14:paraId="45216EA3" w14:textId="77777777" w:rsidR="00673E4E" w:rsidRPr="0034440D" w:rsidRDefault="00673E4E" w:rsidP="00673E4E">
      <w:pPr>
        <w:ind w:right="-144"/>
        <w:rPr>
          <w:rFonts w:ascii="Courier New" w:hAnsi="Courier New" w:cs="Courier New"/>
          <w:sz w:val="20"/>
          <w:szCs w:val="20"/>
          <w:lang w:val="it-IT"/>
        </w:rPr>
      </w:pPr>
      <w:r w:rsidRPr="0034440D">
        <w:rPr>
          <w:rFonts w:ascii="Courier New" w:hAnsi="Courier New" w:cs="Courier New"/>
          <w:sz w:val="20"/>
          <w:szCs w:val="20"/>
          <w:lang w:val="it-IT"/>
        </w:rPr>
        <w:t>GATATTTTGCTCACTCAGTCTCCAGCAATCATGTCTGCGTCTCCAGGAgAGAAGGTCACCATGACCTGCAGTGCCAGCTCAAGTGTAAGTTACATGTACTGGTTCCAGCAgAAGCCAGGATCCTCCCCCAGACTCCTGATTTATGACACATCCAACCTGGCTTCTGGAGTCCCTGTTCGCTTCAGTGGCAGTGGGTCTGGGACCTCTTATTCTCTCACAATCAGCCGAATGGAGGCTGAAgATGCTGCCACTTATTACTGCCAGCAGTGGATTAGTTACCCGCTCACGTTCGGTGCTGGGACCAAGCTGGAGCTGAAACGT</w:t>
      </w:r>
    </w:p>
    <w:p w14:paraId="2E9E3975" w14:textId="77777777" w:rsidR="00673E4E" w:rsidRPr="0034440D" w:rsidRDefault="00673E4E" w:rsidP="00673E4E">
      <w:pPr>
        <w:ind w:right="-143"/>
        <w:rPr>
          <w:b/>
          <w:lang w:val="it-IT"/>
        </w:rPr>
      </w:pPr>
      <w:r w:rsidRPr="0034440D">
        <w:rPr>
          <w:b/>
          <w:lang w:val="it-IT"/>
        </w:rPr>
        <w:t>Linker sequence</w:t>
      </w:r>
    </w:p>
    <w:p w14:paraId="070F19F8" w14:textId="77777777" w:rsidR="00673E4E" w:rsidRPr="0034440D" w:rsidRDefault="00673E4E" w:rsidP="00673E4E">
      <w:pPr>
        <w:ind w:right="-143"/>
        <w:rPr>
          <w:rFonts w:ascii="Courier New" w:hAnsi="Courier New" w:cs="Courier New"/>
          <w:sz w:val="20"/>
          <w:szCs w:val="20"/>
          <w:lang w:val="it-IT"/>
        </w:rPr>
      </w:pPr>
      <w:r w:rsidRPr="0034440D">
        <w:rPr>
          <w:rFonts w:ascii="Courier New" w:hAnsi="Courier New" w:cs="Courier New"/>
          <w:sz w:val="20"/>
          <w:szCs w:val="20"/>
          <w:lang w:val="it-IT"/>
        </w:rPr>
        <w:t>TCCGGAGGGTCGACCATAACTTCGTATAATGTATACTATACGAAGTTATCCTCGAGCGGTACC</w:t>
      </w:r>
    </w:p>
    <w:p w14:paraId="6963F81D" w14:textId="77777777" w:rsidR="00673E4E" w:rsidRPr="0034440D" w:rsidRDefault="00673E4E" w:rsidP="00673E4E">
      <w:pPr>
        <w:ind w:right="-143"/>
        <w:rPr>
          <w:b/>
          <w:lang w:val="it-IT"/>
        </w:rPr>
      </w:pPr>
      <w:r w:rsidRPr="0034440D">
        <w:rPr>
          <w:b/>
          <w:lang w:val="it-IT"/>
        </w:rPr>
        <w:t>VH sequence</w:t>
      </w:r>
    </w:p>
    <w:p w14:paraId="3B325324" w14:textId="77777777" w:rsidR="00673E4E" w:rsidRPr="0034440D" w:rsidRDefault="00673E4E" w:rsidP="00673E4E">
      <w:pPr>
        <w:ind w:right="-144"/>
        <w:rPr>
          <w:rFonts w:ascii="Courier New" w:hAnsi="Courier New" w:cs="Courier New"/>
          <w:sz w:val="20"/>
          <w:szCs w:val="20"/>
          <w:lang w:val="it-IT"/>
        </w:rPr>
      </w:pPr>
      <w:r w:rsidRPr="0034440D">
        <w:rPr>
          <w:rFonts w:ascii="Courier New" w:hAnsi="Courier New" w:cs="Courier New"/>
          <w:sz w:val="20"/>
          <w:szCs w:val="20"/>
          <w:lang w:val="it-IT"/>
        </w:rPr>
        <w:t>CAGGTCCAGCTTCAGCAGTCTGGGGCTGAGCTTGTGAAGCCTGGGGCTTCAGTGAAGCTGTCCTGCAAGGCTTCTGGCTACACCCTCACCAGCTACTGGATGCAGTGGGTAAAACAGAGGCCTGGACAGGGCCTTGAGTGGATCGGAGAGATTGATCCTTCTGATAGCTATACTAACTACAATCAAAAGTTCAAGGGCAAGGCCACATTGACTGTAGACACATCCTCCAGCACAGCCTACATGCAGCTCAGCAGCCTGACATCTGAGGACTCTGCGGTCTATTACTGCGTTTACTACGGTAGTAGAGGGTTTGCTTACTGGGGCCAAGGGACTCTGGTCACTGTCTCCTCA</w:t>
      </w:r>
    </w:p>
    <w:p w14:paraId="14AC676B" w14:textId="77777777" w:rsidR="00673E4E" w:rsidRPr="0034440D" w:rsidRDefault="00673E4E" w:rsidP="00673E4E">
      <w:pPr>
        <w:ind w:right="-143"/>
        <w:rPr>
          <w:rFonts w:ascii="Courier New" w:hAnsi="Courier New" w:cs="Courier New"/>
          <w:lang w:val="it-IT"/>
        </w:rPr>
      </w:pPr>
    </w:p>
    <w:p w14:paraId="35083775" w14:textId="5BD5CB6D" w:rsidR="00673E4E" w:rsidRPr="0034440D" w:rsidRDefault="004C5F92" w:rsidP="00673E4E">
      <w:pPr>
        <w:rPr>
          <w:b/>
          <w:lang w:val="it-IT"/>
        </w:rPr>
      </w:pPr>
      <w:r>
        <w:rPr>
          <w:b/>
          <w:lang w:val="it-IT"/>
        </w:rPr>
        <w:t xml:space="preserve">Sequence S1. </w:t>
      </w:r>
      <w:bookmarkStart w:id="0" w:name="_GoBack"/>
      <w:bookmarkEnd w:id="0"/>
      <w:r w:rsidR="00673E4E" w:rsidRPr="0034440D">
        <w:rPr>
          <w:b/>
          <w:lang w:val="it-IT"/>
        </w:rPr>
        <w:t>AIM2  protein  sequence</w:t>
      </w:r>
    </w:p>
    <w:p w14:paraId="17445734" w14:textId="77777777" w:rsidR="00673E4E" w:rsidRPr="0034440D" w:rsidRDefault="00673E4E" w:rsidP="00673E4E">
      <w:pPr>
        <w:rPr>
          <w:b/>
          <w:lang w:val="it-IT"/>
        </w:rPr>
      </w:pPr>
      <w:r w:rsidRPr="0034440D">
        <w:rPr>
          <w:b/>
          <w:lang w:val="it-IT"/>
        </w:rPr>
        <w:t>VL sequence</w:t>
      </w:r>
    </w:p>
    <w:p w14:paraId="33D2153F" w14:textId="77777777" w:rsidR="00673E4E" w:rsidRPr="0034440D" w:rsidRDefault="00673E4E" w:rsidP="00673E4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144"/>
        <w:rPr>
          <w:rFonts w:ascii="Courier New" w:hAnsi="Courier New" w:cs="Courier New"/>
          <w:sz w:val="20"/>
          <w:szCs w:val="20"/>
          <w:lang w:val="it-IT" w:eastAsia="it-IT"/>
        </w:rPr>
      </w:pPr>
      <w:r w:rsidRPr="0034440D">
        <w:rPr>
          <w:rFonts w:ascii="Courier New" w:hAnsi="Courier New" w:cs="Courier New"/>
          <w:sz w:val="20"/>
          <w:szCs w:val="20"/>
          <w:lang w:val="it-IT" w:eastAsia="it-IT"/>
        </w:rPr>
        <w:t>DILLTQSPAIMSASPGEKVTMTCSASSSVSYMYWFQQKPGSSPRLLIYDTSNLASGVPVRFSGSGSGTSYSLTISRMEAEDAATYYCQQWISYPLTFGAGTKLELKR</w:t>
      </w:r>
    </w:p>
    <w:p w14:paraId="1D85E3F0" w14:textId="77777777" w:rsidR="00673E4E" w:rsidRPr="0034440D" w:rsidRDefault="00673E4E" w:rsidP="00673E4E">
      <w:pPr>
        <w:ind w:right="-143"/>
        <w:rPr>
          <w:b/>
          <w:lang w:val="it-IT"/>
        </w:rPr>
      </w:pPr>
      <w:r w:rsidRPr="0034440D">
        <w:rPr>
          <w:b/>
          <w:lang w:val="it-IT"/>
        </w:rPr>
        <w:t>Linker sequence</w:t>
      </w:r>
    </w:p>
    <w:p w14:paraId="34861DB1" w14:textId="77777777" w:rsidR="00673E4E" w:rsidRPr="0034440D" w:rsidRDefault="00673E4E" w:rsidP="00673E4E">
      <w:pPr>
        <w:pStyle w:val="HTMLPreformatted"/>
        <w:spacing w:line="480" w:lineRule="auto"/>
      </w:pPr>
      <w:r w:rsidRPr="0034440D">
        <w:t>SGGSTITSYNVYYTKLSSSGT</w:t>
      </w:r>
    </w:p>
    <w:p w14:paraId="182DEF49" w14:textId="77777777" w:rsidR="00673E4E" w:rsidRPr="0034440D" w:rsidRDefault="00673E4E" w:rsidP="00673E4E">
      <w:pPr>
        <w:ind w:right="-143"/>
        <w:rPr>
          <w:b/>
          <w:lang w:val="it-IT"/>
        </w:rPr>
      </w:pPr>
      <w:r w:rsidRPr="0034440D">
        <w:rPr>
          <w:b/>
          <w:lang w:val="it-IT"/>
        </w:rPr>
        <w:t>VH sequence</w:t>
      </w:r>
    </w:p>
    <w:p w14:paraId="35419125" w14:textId="77777777" w:rsidR="00673E4E" w:rsidRPr="0034440D" w:rsidRDefault="00673E4E" w:rsidP="00673E4E">
      <w:pPr>
        <w:pStyle w:val="HTMLPreformatted"/>
        <w:spacing w:line="480" w:lineRule="auto"/>
        <w:ind w:right="-144"/>
        <w:rPr>
          <w:b/>
          <w:bCs/>
        </w:rPr>
      </w:pPr>
      <w:r w:rsidRPr="0034440D">
        <w:t>QVQLQQSGAELVKPGASVKLSCKASGYTLTSYWMQWVKQRPGQGLEWIGEIDPSDSYTNYNQKFKGKATLTVDTSSSTAYMQLSSLTSEDSAVYYCVYYGSRGFAYWGQGTLVTVSS</w:t>
      </w:r>
      <w:r w:rsidRPr="0034440D">
        <w:br w:type="page"/>
      </w:r>
    </w:p>
    <w:p w14:paraId="2F6A192D" w14:textId="77777777" w:rsidR="00673E4E" w:rsidRPr="0034440D" w:rsidRDefault="00673E4E" w:rsidP="00673E4E">
      <w:pPr>
        <w:pStyle w:val="Caption"/>
        <w:jc w:val="both"/>
        <w:rPr>
          <w:b w:val="0"/>
          <w:sz w:val="24"/>
          <w:szCs w:val="24"/>
        </w:rPr>
      </w:pPr>
      <w:r w:rsidRPr="0034440D">
        <w:rPr>
          <w:sz w:val="24"/>
          <w:szCs w:val="24"/>
        </w:rPr>
        <w:lastRenderedPageBreak/>
        <w:t>Table S</w:t>
      </w:r>
      <w:r w:rsidRPr="0034440D">
        <w:rPr>
          <w:sz w:val="24"/>
          <w:szCs w:val="24"/>
        </w:rPr>
        <w:fldChar w:fldCharType="begin"/>
      </w:r>
      <w:r w:rsidRPr="0034440D">
        <w:rPr>
          <w:sz w:val="24"/>
          <w:szCs w:val="24"/>
        </w:rPr>
        <w:instrText xml:space="preserve"> SEQ Table_S \* ARABIC </w:instrText>
      </w:r>
      <w:r w:rsidRPr="0034440D">
        <w:rPr>
          <w:sz w:val="24"/>
          <w:szCs w:val="24"/>
        </w:rPr>
        <w:fldChar w:fldCharType="separate"/>
      </w:r>
      <w:r w:rsidRPr="0034440D">
        <w:rPr>
          <w:noProof/>
          <w:sz w:val="24"/>
          <w:szCs w:val="24"/>
        </w:rPr>
        <w:t>1</w:t>
      </w:r>
      <w:r w:rsidRPr="0034440D">
        <w:rPr>
          <w:sz w:val="24"/>
          <w:szCs w:val="24"/>
        </w:rPr>
        <w:fldChar w:fldCharType="end"/>
      </w:r>
      <w:r w:rsidRPr="0034440D">
        <w:rPr>
          <w:sz w:val="24"/>
          <w:szCs w:val="24"/>
        </w:rPr>
        <w:t xml:space="preserve">. </w:t>
      </w:r>
      <w:r w:rsidRPr="0034440D">
        <w:rPr>
          <w:b w:val="0"/>
          <w:sz w:val="24"/>
          <w:szCs w:val="24"/>
        </w:rPr>
        <w:t>Inter-residue contacts with conservation rates above 0.25 within the 22 CDR solutions.</w:t>
      </w:r>
      <w:r w:rsidRPr="0034440D">
        <w:rPr>
          <w:sz w:val="24"/>
          <w:szCs w:val="24"/>
        </w:rPr>
        <w:t xml:space="preserve"> </w:t>
      </w:r>
      <w:r w:rsidRPr="0034440D">
        <w:rPr>
          <w:b w:val="0"/>
          <w:sz w:val="24"/>
          <w:szCs w:val="24"/>
        </w:rPr>
        <w:t>Contacts corresponding to H-bonds in M1-CDR are shaded.</w:t>
      </w: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526"/>
        <w:gridCol w:w="1074"/>
        <w:gridCol w:w="1300"/>
        <w:gridCol w:w="1300"/>
        <w:gridCol w:w="1300"/>
      </w:tblGrid>
      <w:tr w:rsidR="00673E4E" w:rsidRPr="0034440D" w14:paraId="61ABCD0D" w14:textId="77777777" w:rsidTr="00762723">
        <w:trPr>
          <w:trHeight w:val="30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499EF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b1-MB2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1D59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b2-AIM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A9A9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5996E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CR</w:t>
            </w:r>
            <w:r w:rsidRPr="0034440D">
              <w:rPr>
                <w:rFonts w:ascii="Times" w:hAnsi="Times"/>
                <w:sz w:val="22"/>
                <w:szCs w:val="22"/>
                <w:vertAlign w:val="subscript"/>
                <w:lang w:val="it-IT"/>
              </w:rPr>
              <w:t>kl</w:t>
            </w:r>
          </w:p>
        </w:tc>
      </w:tr>
      <w:tr w:rsidR="00673E4E" w:rsidRPr="0034440D" w14:paraId="5DB688F2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E65F7D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103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EA0A3D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97991C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Ser97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D97D92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B31EEE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43</w:t>
            </w:r>
          </w:p>
        </w:tc>
      </w:tr>
      <w:tr w:rsidR="00673E4E" w:rsidRPr="0034440D" w14:paraId="4329F8F0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88C0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yr94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099D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9A09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rp91_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287B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CF07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9</w:t>
            </w:r>
          </w:p>
        </w:tc>
      </w:tr>
      <w:tr w:rsidR="00673E4E" w:rsidRPr="0034440D" w14:paraId="77A969B2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EE46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ys50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BA29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A2B7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rp33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2F02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2231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9</w:t>
            </w:r>
          </w:p>
        </w:tc>
      </w:tr>
      <w:tr w:rsidR="00673E4E" w:rsidRPr="0034440D" w14:paraId="13F3BCAA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BED6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rp32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E43F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09D3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rp33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9B52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976C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9</w:t>
            </w:r>
          </w:p>
        </w:tc>
      </w:tr>
      <w:tr w:rsidR="00673E4E" w:rsidRPr="0034440D" w14:paraId="052FECDC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829A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103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144F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D51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yr95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A31E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95CF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9</w:t>
            </w:r>
          </w:p>
        </w:tc>
      </w:tr>
      <w:tr w:rsidR="00673E4E" w:rsidRPr="0034440D" w14:paraId="15FD01B0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E726A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rg31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9812B7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12D7E4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54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F0FE67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5C6E37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5</w:t>
            </w:r>
          </w:p>
        </w:tc>
      </w:tr>
      <w:tr w:rsidR="00673E4E" w:rsidRPr="0034440D" w14:paraId="625EA515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6EEB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103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E6C5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CC49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Gly96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F99D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E7DB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5</w:t>
            </w:r>
          </w:p>
        </w:tc>
      </w:tr>
      <w:tr w:rsidR="00673E4E" w:rsidRPr="0034440D" w14:paraId="4826965A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FF60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103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0389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4355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rp33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064C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532B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5</w:t>
            </w:r>
          </w:p>
        </w:tc>
      </w:tr>
      <w:tr w:rsidR="00673E4E" w:rsidRPr="0034440D" w14:paraId="50822591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CCBF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103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6AE4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8CD0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yr94_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D531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732C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5</w:t>
            </w:r>
          </w:p>
        </w:tc>
      </w:tr>
      <w:tr w:rsidR="00673E4E" w:rsidRPr="0034440D" w14:paraId="5EC6870B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0990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yr94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A3A3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AB9D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yr94_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6233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3943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0</w:t>
            </w:r>
          </w:p>
        </w:tc>
      </w:tr>
      <w:tr w:rsidR="00673E4E" w:rsidRPr="0034440D" w14:paraId="150B01A2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37AAAF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ys50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9BAE73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0586F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Ser53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CD536C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061972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0</w:t>
            </w:r>
          </w:p>
        </w:tc>
      </w:tr>
      <w:tr w:rsidR="00673E4E" w:rsidRPr="0034440D" w14:paraId="5B49FD30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4A67CF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ys50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7D66BC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DB21C5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52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AB7CDA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17B74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0</w:t>
            </w:r>
          </w:p>
        </w:tc>
      </w:tr>
      <w:tr w:rsidR="00673E4E" w:rsidRPr="0034440D" w14:paraId="11233FFF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F194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rp32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9E1E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DF8E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52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31C4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E43F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0</w:t>
            </w:r>
          </w:p>
        </w:tc>
      </w:tr>
      <w:tr w:rsidR="00673E4E" w:rsidRPr="0034440D" w14:paraId="07D76CFE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5ADDD3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rg31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FCA65F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73F42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52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92C262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3809A9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0</w:t>
            </w:r>
          </w:p>
        </w:tc>
      </w:tr>
      <w:tr w:rsidR="00673E4E" w:rsidRPr="0034440D" w14:paraId="0179B593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0285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hr104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95A3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68A7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yr94_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B1B9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E4FD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0</w:t>
            </w:r>
          </w:p>
        </w:tc>
      </w:tr>
      <w:tr w:rsidR="00673E4E" w:rsidRPr="0034440D" w14:paraId="0743AE8F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377EF3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hr104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0E131C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FFEE8E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rp33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6F8374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12F4BD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0</w:t>
            </w:r>
          </w:p>
        </w:tc>
      </w:tr>
      <w:tr w:rsidR="00673E4E" w:rsidRPr="0034440D" w14:paraId="01A81E99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6AC2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103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60E8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623E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rp91_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ED0A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9709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0</w:t>
            </w:r>
          </w:p>
        </w:tc>
      </w:tr>
      <w:tr w:rsidR="00673E4E" w:rsidRPr="0034440D" w14:paraId="4DBB350E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D78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103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2CAE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C425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rg98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B916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69E4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0</w:t>
            </w:r>
          </w:p>
        </w:tc>
      </w:tr>
      <w:tr w:rsidR="00673E4E" w:rsidRPr="0034440D" w14:paraId="531E216C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EF4323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103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EF6283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342C2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yr32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450063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2CD619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30</w:t>
            </w:r>
          </w:p>
        </w:tc>
      </w:tr>
      <w:tr w:rsidR="00673E4E" w:rsidRPr="0034440D" w14:paraId="59C6DDDB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09BF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yr94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C09F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849B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rg98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F6EA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4939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26</w:t>
            </w:r>
          </w:p>
        </w:tc>
      </w:tr>
      <w:tr w:rsidR="00673E4E" w:rsidRPr="0034440D" w14:paraId="73187ED2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05B5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rp32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C0D9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4BB5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yr56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106F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3636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26</w:t>
            </w:r>
          </w:p>
        </w:tc>
      </w:tr>
      <w:tr w:rsidR="00673E4E" w:rsidRPr="0034440D" w14:paraId="31514C70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355A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rg31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894D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0D04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Ser53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1537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B2C0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26</w:t>
            </w:r>
          </w:p>
        </w:tc>
      </w:tr>
      <w:tr w:rsidR="00673E4E" w:rsidRPr="0034440D" w14:paraId="5D156DDC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329E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rg31_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8747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8B42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rp33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BFF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E83E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26</w:t>
            </w:r>
          </w:p>
        </w:tc>
      </w:tr>
      <w:tr w:rsidR="00673E4E" w:rsidRPr="0034440D" w14:paraId="30E6306B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7AE0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hr105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0B6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4579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yr94_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0501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CD3B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26</w:t>
            </w:r>
          </w:p>
        </w:tc>
      </w:tr>
      <w:tr w:rsidR="00673E4E" w:rsidRPr="0034440D" w14:paraId="1FA995C0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4680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103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56DE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6F98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yr94_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F81B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EE23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26</w:t>
            </w:r>
          </w:p>
        </w:tc>
      </w:tr>
      <w:tr w:rsidR="00673E4E" w:rsidRPr="0034440D" w14:paraId="66C362F0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A2D8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Ile102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05DE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07D7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rp91_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960E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4D7C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26</w:t>
            </w:r>
          </w:p>
        </w:tc>
      </w:tr>
      <w:tr w:rsidR="00673E4E" w:rsidRPr="0034440D" w14:paraId="1E38232A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89AB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Ile102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6852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EDB9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Ser97_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CD8A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0060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26</w:t>
            </w:r>
          </w:p>
        </w:tc>
      </w:tr>
      <w:tr w:rsidR="00673E4E" w:rsidRPr="0034440D" w14:paraId="3D14B173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A9D640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rg59_H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8D46D8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38E09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sp50_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CCA046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2D6F53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26</w:t>
            </w:r>
          </w:p>
        </w:tc>
      </w:tr>
      <w:tr w:rsidR="00673E4E" w:rsidRPr="0034440D" w14:paraId="1B7BA738" w14:textId="77777777" w:rsidTr="0076272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84AA3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Trp33_H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4275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643EA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Arg98_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57CD" w14:textId="77777777" w:rsidR="00673E4E" w:rsidRPr="0034440D" w:rsidRDefault="00673E4E" w:rsidP="00762723">
            <w:pPr>
              <w:spacing w:line="240" w:lineRule="auto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H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D2D9C" w14:textId="77777777" w:rsidR="00673E4E" w:rsidRPr="0034440D" w:rsidRDefault="00673E4E" w:rsidP="00762723">
            <w:pPr>
              <w:spacing w:line="240" w:lineRule="auto"/>
              <w:jc w:val="right"/>
              <w:rPr>
                <w:rFonts w:ascii="Times" w:hAnsi="Times"/>
                <w:sz w:val="22"/>
                <w:szCs w:val="22"/>
                <w:lang w:val="it-IT"/>
              </w:rPr>
            </w:pPr>
            <w:r w:rsidRPr="0034440D">
              <w:rPr>
                <w:rFonts w:ascii="Times" w:hAnsi="Times"/>
                <w:sz w:val="22"/>
                <w:szCs w:val="22"/>
                <w:lang w:val="it-IT"/>
              </w:rPr>
              <w:t>0.26</w:t>
            </w:r>
          </w:p>
        </w:tc>
      </w:tr>
    </w:tbl>
    <w:p w14:paraId="71CAD865" w14:textId="77777777" w:rsidR="00673E4E" w:rsidRPr="0034440D" w:rsidRDefault="00673E4E" w:rsidP="00673E4E">
      <w:pPr>
        <w:rPr>
          <w:b/>
        </w:rPr>
      </w:pPr>
    </w:p>
    <w:p w14:paraId="0DDC9EB8" w14:textId="77777777" w:rsidR="00673E4E" w:rsidRPr="0034440D" w:rsidRDefault="00673E4E" w:rsidP="00673E4E">
      <w:pPr>
        <w:spacing w:line="240" w:lineRule="auto"/>
        <w:rPr>
          <w:b/>
        </w:rPr>
      </w:pPr>
      <w:r w:rsidRPr="0034440D">
        <w:rPr>
          <w:b/>
        </w:rPr>
        <w:br w:type="page"/>
      </w:r>
    </w:p>
    <w:p w14:paraId="63C1AE6A" w14:textId="77777777" w:rsidR="00673E4E" w:rsidRPr="0034440D" w:rsidRDefault="00673E4E" w:rsidP="00673E4E">
      <w:pPr>
        <w:jc w:val="both"/>
      </w:pPr>
      <w:r w:rsidRPr="0034440D">
        <w:rPr>
          <w:b/>
        </w:rPr>
        <w:t xml:space="preserve">Table S2. </w:t>
      </w:r>
      <w:r w:rsidRPr="0034440D">
        <w:t>Some interface features for the six structure-known Ab1-Ab2 complexes.</w:t>
      </w:r>
    </w:p>
    <w:tbl>
      <w:tblPr>
        <w:tblW w:w="5647" w:type="dxa"/>
        <w:jc w:val="center"/>
        <w:tblInd w:w="-9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84"/>
        <w:gridCol w:w="1255"/>
        <w:gridCol w:w="1504"/>
        <w:gridCol w:w="1604"/>
      </w:tblGrid>
      <w:tr w:rsidR="00673E4E" w:rsidRPr="0034440D" w14:paraId="4DB787FB" w14:textId="77777777" w:rsidTr="00762723">
        <w:trPr>
          <w:jc w:val="center"/>
        </w:trPr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D13D8" w14:textId="77777777" w:rsidR="00673E4E" w:rsidRPr="0034440D" w:rsidRDefault="00673E4E" w:rsidP="00762723">
            <w:pPr>
              <w:rPr>
                <w:b/>
                <w:sz w:val="18"/>
                <w:szCs w:val="18"/>
              </w:rPr>
            </w:pPr>
            <w:r w:rsidRPr="0034440D">
              <w:rPr>
                <w:b/>
                <w:sz w:val="18"/>
                <w:szCs w:val="18"/>
              </w:rPr>
              <w:t>PDB-ID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5FFEF832" w14:textId="77777777" w:rsidR="00673E4E" w:rsidRPr="0034440D" w:rsidRDefault="00673E4E" w:rsidP="00762723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34440D">
              <w:rPr>
                <w:b/>
                <w:sz w:val="20"/>
                <w:szCs w:val="20"/>
              </w:rPr>
              <w:t xml:space="preserve">Interface </w:t>
            </w:r>
          </w:p>
          <w:p w14:paraId="53846EE1" w14:textId="77777777" w:rsidR="00673E4E" w:rsidRPr="0034440D" w:rsidRDefault="00673E4E" w:rsidP="00762723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34440D">
              <w:rPr>
                <w:b/>
                <w:sz w:val="20"/>
                <w:szCs w:val="20"/>
              </w:rPr>
              <w:t>area (Å</w:t>
            </w:r>
            <w:r w:rsidRPr="0034440D">
              <w:rPr>
                <w:b/>
                <w:sz w:val="20"/>
                <w:szCs w:val="20"/>
                <w:vertAlign w:val="superscript"/>
              </w:rPr>
              <w:t>2</w:t>
            </w:r>
            <w:r w:rsidRPr="0034440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E89FA" w14:textId="77777777" w:rsidR="00673E4E" w:rsidRPr="0034440D" w:rsidRDefault="00673E4E" w:rsidP="00762723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34440D">
              <w:rPr>
                <w:b/>
                <w:sz w:val="20"/>
                <w:szCs w:val="20"/>
              </w:rPr>
              <w:t xml:space="preserve"># Interface </w:t>
            </w:r>
          </w:p>
          <w:p w14:paraId="4F20064C" w14:textId="77777777" w:rsidR="00673E4E" w:rsidRPr="0034440D" w:rsidRDefault="00673E4E" w:rsidP="00762723">
            <w:pPr>
              <w:rPr>
                <w:b/>
                <w:sz w:val="18"/>
                <w:szCs w:val="18"/>
              </w:rPr>
            </w:pPr>
            <w:r w:rsidRPr="0034440D">
              <w:rPr>
                <w:b/>
                <w:sz w:val="20"/>
                <w:szCs w:val="20"/>
              </w:rPr>
              <w:t>ress (Ab2/Ab1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1A9E8095" w14:textId="77777777" w:rsidR="00673E4E" w:rsidRPr="0034440D" w:rsidRDefault="00673E4E" w:rsidP="00762723">
            <w:pPr>
              <w:rPr>
                <w:b/>
                <w:sz w:val="18"/>
                <w:szCs w:val="18"/>
              </w:rPr>
            </w:pPr>
            <w:r w:rsidRPr="0034440D">
              <w:rPr>
                <w:b/>
                <w:sz w:val="18"/>
                <w:szCs w:val="18"/>
              </w:rPr>
              <w:t>Polar contribution (%)</w:t>
            </w:r>
          </w:p>
        </w:tc>
      </w:tr>
      <w:tr w:rsidR="00673E4E" w:rsidRPr="0034440D" w14:paraId="0833A209" w14:textId="77777777" w:rsidTr="00762723">
        <w:trPr>
          <w:jc w:val="center"/>
        </w:trPr>
        <w:tc>
          <w:tcPr>
            <w:tcW w:w="128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4E87656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1cic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center"/>
          </w:tcPr>
          <w:p w14:paraId="35108607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771.05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8AA4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44(24/20)</w:t>
            </w:r>
          </w:p>
        </w:tc>
        <w:tc>
          <w:tcPr>
            <w:tcW w:w="1604" w:type="dxa"/>
            <w:tcBorders>
              <w:left w:val="nil"/>
              <w:bottom w:val="nil"/>
            </w:tcBorders>
            <w:vAlign w:val="center"/>
          </w:tcPr>
          <w:p w14:paraId="54BD9616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61.5</w:t>
            </w:r>
          </w:p>
        </w:tc>
      </w:tr>
      <w:tr w:rsidR="00673E4E" w:rsidRPr="0034440D" w14:paraId="07AAC772" w14:textId="77777777" w:rsidTr="00762723">
        <w:trPr>
          <w:jc w:val="center"/>
        </w:trPr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DBF728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1dvf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82BC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816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51E6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46(21/2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  <w:vAlign w:val="center"/>
          </w:tcPr>
          <w:p w14:paraId="577391BC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45.6</w:t>
            </w:r>
          </w:p>
        </w:tc>
      </w:tr>
      <w:tr w:rsidR="00673E4E" w:rsidRPr="0034440D" w14:paraId="1AFF33ED" w14:textId="77777777" w:rsidTr="00762723">
        <w:trPr>
          <w:jc w:val="center"/>
        </w:trPr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B21457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1ia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22B9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943.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FA3C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51(29/2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  <w:vAlign w:val="center"/>
          </w:tcPr>
          <w:p w14:paraId="52E7A058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53.9</w:t>
            </w:r>
          </w:p>
        </w:tc>
      </w:tr>
      <w:tr w:rsidR="00673E4E" w:rsidRPr="0034440D" w14:paraId="65E8F602" w14:textId="77777777" w:rsidTr="00762723">
        <w:trPr>
          <w:jc w:val="center"/>
        </w:trPr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77CA69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1pg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0AA4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1031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1005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55(29/2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  <w:vAlign w:val="center"/>
          </w:tcPr>
          <w:p w14:paraId="5CA94C82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57.1</w:t>
            </w:r>
          </w:p>
        </w:tc>
      </w:tr>
      <w:tr w:rsidR="00673E4E" w:rsidRPr="0034440D" w14:paraId="1BFC9D50" w14:textId="77777777" w:rsidTr="00762723">
        <w:trPr>
          <w:jc w:val="center"/>
        </w:trPr>
        <w:tc>
          <w:tcPr>
            <w:tcW w:w="12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32A250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3bqu</w:t>
            </w:r>
            <w:r w:rsidRPr="0034440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AD01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610.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E651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32(18/1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  <w:vAlign w:val="center"/>
          </w:tcPr>
          <w:p w14:paraId="04967B16" w14:textId="77777777" w:rsidR="00673E4E" w:rsidRPr="0034440D" w:rsidRDefault="00673E4E" w:rsidP="00762723">
            <w:pPr>
              <w:rPr>
                <w:sz w:val="20"/>
                <w:szCs w:val="20"/>
              </w:rPr>
            </w:pPr>
            <w:r w:rsidRPr="0034440D">
              <w:rPr>
                <w:sz w:val="20"/>
                <w:szCs w:val="20"/>
              </w:rPr>
              <w:t>49.0</w:t>
            </w:r>
          </w:p>
        </w:tc>
      </w:tr>
      <w:tr w:rsidR="00673E4E" w:rsidRPr="0034440D" w14:paraId="207FC087" w14:textId="77777777" w:rsidTr="00762723">
        <w:trPr>
          <w:jc w:val="center"/>
        </w:trPr>
        <w:tc>
          <w:tcPr>
            <w:tcW w:w="12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BC0E2" w14:textId="77777777" w:rsidR="00673E4E" w:rsidRPr="0034440D" w:rsidRDefault="00673E4E" w:rsidP="00762723">
            <w:pPr>
              <w:rPr>
                <w:sz w:val="20"/>
              </w:rPr>
            </w:pPr>
            <w:r w:rsidRPr="0034440D">
              <w:rPr>
                <w:sz w:val="20"/>
              </w:rPr>
              <w:t>Evans et al.</w:t>
            </w:r>
            <w:r w:rsidRPr="0034440D">
              <w:rPr>
                <w:sz w:val="20"/>
                <w:vertAlign w:val="superscript"/>
              </w:rPr>
              <w:t>b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36822" w14:textId="77777777" w:rsidR="00673E4E" w:rsidRPr="0034440D" w:rsidRDefault="00673E4E" w:rsidP="00762723">
            <w:pPr>
              <w:rPr>
                <w:sz w:val="20"/>
              </w:rPr>
            </w:pPr>
            <w:r w:rsidRPr="0034440D">
              <w:rPr>
                <w:sz w:val="20"/>
              </w:rPr>
              <w:t>1002.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EA583" w14:textId="77777777" w:rsidR="00673E4E" w:rsidRPr="0034440D" w:rsidRDefault="00673E4E" w:rsidP="00762723">
            <w:pPr>
              <w:rPr>
                <w:sz w:val="20"/>
              </w:rPr>
            </w:pPr>
            <w:r w:rsidRPr="0034440D">
              <w:rPr>
                <w:sz w:val="20"/>
              </w:rPr>
              <w:t>62(33/2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F05F2C" w14:textId="77777777" w:rsidR="00673E4E" w:rsidRPr="0034440D" w:rsidRDefault="00673E4E" w:rsidP="00762723">
            <w:pPr>
              <w:rPr>
                <w:sz w:val="20"/>
              </w:rPr>
            </w:pPr>
            <w:r w:rsidRPr="0034440D">
              <w:rPr>
                <w:sz w:val="20"/>
              </w:rPr>
              <w:t>51.9</w:t>
            </w:r>
          </w:p>
        </w:tc>
      </w:tr>
      <w:tr w:rsidR="00673E4E" w:rsidRPr="0034440D" w14:paraId="709F2F75" w14:textId="77777777" w:rsidTr="00762723">
        <w:trPr>
          <w:jc w:val="center"/>
        </w:trPr>
        <w:tc>
          <w:tcPr>
            <w:tcW w:w="128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009AE98" w14:textId="77777777" w:rsidR="00673E4E" w:rsidRPr="0034440D" w:rsidRDefault="00673E4E" w:rsidP="00762723">
            <w:pPr>
              <w:rPr>
                <w:i/>
                <w:sz w:val="20"/>
              </w:rPr>
            </w:pPr>
            <w:r w:rsidRPr="0034440D">
              <w:rPr>
                <w:i/>
                <w:sz w:val="20"/>
              </w:rPr>
              <w:t>Averag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7BE15C" w14:textId="77777777" w:rsidR="00673E4E" w:rsidRPr="0034440D" w:rsidRDefault="00673E4E" w:rsidP="00762723">
            <w:pPr>
              <w:rPr>
                <w:i/>
                <w:sz w:val="20"/>
              </w:rPr>
            </w:pPr>
            <w:r w:rsidRPr="0034440D">
              <w:rPr>
                <w:i/>
                <w:sz w:val="20"/>
              </w:rPr>
              <w:t>862.5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816A61" w14:textId="77777777" w:rsidR="00673E4E" w:rsidRPr="0034440D" w:rsidRDefault="00673E4E" w:rsidP="00762723">
            <w:pPr>
              <w:rPr>
                <w:i/>
                <w:sz w:val="20"/>
              </w:rPr>
            </w:pPr>
            <w:r w:rsidRPr="0034440D">
              <w:rPr>
                <w:i/>
                <w:sz w:val="20"/>
              </w:rPr>
              <w:t>49(26/23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</w:tcBorders>
            <w:vAlign w:val="center"/>
          </w:tcPr>
          <w:p w14:paraId="7CDACAB3" w14:textId="77777777" w:rsidR="00673E4E" w:rsidRPr="0034440D" w:rsidRDefault="00673E4E" w:rsidP="00762723">
            <w:pPr>
              <w:rPr>
                <w:i/>
                <w:sz w:val="20"/>
              </w:rPr>
            </w:pPr>
            <w:r w:rsidRPr="0034440D">
              <w:rPr>
                <w:i/>
                <w:sz w:val="20"/>
              </w:rPr>
              <w:t>53.2</w:t>
            </w:r>
          </w:p>
        </w:tc>
      </w:tr>
    </w:tbl>
    <w:p w14:paraId="25EC9437" w14:textId="77777777" w:rsidR="00673E4E" w:rsidRPr="0034440D" w:rsidRDefault="00673E4E" w:rsidP="00673E4E">
      <w:pPr>
        <w:spacing w:line="240" w:lineRule="auto"/>
        <w:rPr>
          <w:lang w:val="it-IT"/>
        </w:rPr>
      </w:pPr>
    </w:p>
    <w:p w14:paraId="7FFECD6E" w14:textId="77777777" w:rsidR="00673E4E" w:rsidRPr="0034440D" w:rsidRDefault="00673E4E" w:rsidP="00673E4E">
      <w:pPr>
        <w:spacing w:line="240" w:lineRule="auto"/>
        <w:jc w:val="both"/>
        <w:rPr>
          <w:lang w:val="en-US"/>
        </w:rPr>
      </w:pPr>
      <w:r w:rsidRPr="0034440D">
        <w:rPr>
          <w:vertAlign w:val="superscript"/>
          <w:lang w:val="en-US"/>
        </w:rPr>
        <w:t>a)</w:t>
      </w:r>
      <w:r w:rsidRPr="0034440D">
        <w:rPr>
          <w:lang w:val="en-US"/>
        </w:rPr>
        <w:t xml:space="preserve"> This structure is anomalous because the heavy chain of Ab1 is incomplete.</w:t>
      </w:r>
    </w:p>
    <w:p w14:paraId="6D1BF1CA" w14:textId="77777777" w:rsidR="00673E4E" w:rsidRPr="0034440D" w:rsidRDefault="00673E4E" w:rsidP="00673E4E">
      <w:pPr>
        <w:spacing w:line="240" w:lineRule="auto"/>
        <w:jc w:val="both"/>
        <w:rPr>
          <w:noProof/>
        </w:rPr>
      </w:pPr>
      <w:r w:rsidRPr="0034440D">
        <w:rPr>
          <w:noProof/>
          <w:vertAlign w:val="superscript"/>
        </w:rPr>
        <w:t>b)</w:t>
      </w:r>
      <w:r w:rsidRPr="0034440D">
        <w:rPr>
          <w:noProof/>
        </w:rPr>
        <w:t xml:space="preserve"> Structure not deposided in the PDB; coordinates courtesy of the authors: Evans, S.V., et al., </w:t>
      </w:r>
      <w:r w:rsidRPr="0034440D">
        <w:rPr>
          <w:i/>
          <w:noProof/>
        </w:rPr>
        <w:t>Exploring the mimicry of polysaccharide antigens by anti-idiotypic antibodies. The crystallization, molecular replacement, and refinement to 2.8 A resolution of an idiotope-anti-idiotope Fab complex and of the unliganded anti-idiotope Fab.</w:t>
      </w:r>
      <w:r w:rsidRPr="0034440D">
        <w:rPr>
          <w:noProof/>
        </w:rPr>
        <w:t xml:space="preserve"> J Mol Biol, 1994. </w:t>
      </w:r>
      <w:r w:rsidRPr="0034440D">
        <w:rPr>
          <w:b/>
          <w:noProof/>
        </w:rPr>
        <w:t>241</w:t>
      </w:r>
      <w:r w:rsidRPr="0034440D">
        <w:rPr>
          <w:noProof/>
        </w:rPr>
        <w:t>(5): p. 691-705.</w:t>
      </w:r>
    </w:p>
    <w:p w14:paraId="6417C3E6" w14:textId="77777777" w:rsidR="00673E4E" w:rsidRPr="0034440D" w:rsidRDefault="00673E4E" w:rsidP="00673E4E">
      <w:pPr>
        <w:spacing w:line="240" w:lineRule="auto"/>
        <w:rPr>
          <w:lang w:val="en-US"/>
        </w:rPr>
      </w:pPr>
    </w:p>
    <w:p w14:paraId="7EC32F95" w14:textId="77777777" w:rsidR="00673E4E" w:rsidRPr="0034440D" w:rsidRDefault="00673E4E" w:rsidP="00673E4E">
      <w:pPr>
        <w:spacing w:line="240" w:lineRule="auto"/>
        <w:rPr>
          <w:lang w:val="en-US"/>
        </w:rPr>
      </w:pPr>
    </w:p>
    <w:p w14:paraId="21056FF3" w14:textId="77777777" w:rsidR="00673E4E" w:rsidRPr="0034440D" w:rsidRDefault="00673E4E" w:rsidP="00673E4E">
      <w:pPr>
        <w:spacing w:line="240" w:lineRule="auto"/>
        <w:rPr>
          <w:lang w:val="en-US"/>
        </w:rPr>
      </w:pPr>
    </w:p>
    <w:p w14:paraId="68A48AD3" w14:textId="77777777" w:rsidR="00673E4E" w:rsidRPr="0034440D" w:rsidRDefault="00673E4E" w:rsidP="00673E4E">
      <w:r w:rsidRPr="0034440D">
        <w:rPr>
          <w:b/>
          <w:lang w:val="en-US"/>
        </w:rPr>
        <w:t xml:space="preserve">Table S3. </w:t>
      </w:r>
      <w:r w:rsidRPr="0034440D">
        <w:t>1DVF residues that are more than 50% buried upon complex formation.</w:t>
      </w:r>
    </w:p>
    <w:p w14:paraId="0B6EC0C9" w14:textId="77777777" w:rsidR="00673E4E" w:rsidRPr="0034440D" w:rsidRDefault="00673E4E" w:rsidP="00673E4E">
      <w:pPr>
        <w:spacing w:line="240" w:lineRule="auto"/>
        <w:rPr>
          <w:lang w:val="en-US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729"/>
        <w:gridCol w:w="1241"/>
        <w:gridCol w:w="1819"/>
      </w:tblGrid>
      <w:tr w:rsidR="00673E4E" w:rsidRPr="0034440D" w14:paraId="4B36C7AD" w14:textId="77777777" w:rsidTr="00762723">
        <w:trPr>
          <w:trHeight w:hRule="exact" w:val="288"/>
          <w:jc w:val="center"/>
        </w:trPr>
        <w:tc>
          <w:tcPr>
            <w:tcW w:w="307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2E6835C" w14:textId="77777777" w:rsidR="00673E4E" w:rsidRPr="0034440D" w:rsidRDefault="00673E4E" w:rsidP="00762723">
            <w:pPr>
              <w:jc w:val="center"/>
              <w:rPr>
                <w:b/>
                <w:sz w:val="22"/>
                <w:szCs w:val="22"/>
              </w:rPr>
            </w:pPr>
            <w:r w:rsidRPr="0034440D">
              <w:rPr>
                <w:b/>
                <w:sz w:val="22"/>
                <w:szCs w:val="22"/>
              </w:rPr>
              <w:t>E5.2-Ab2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504A3DEF" w14:textId="77777777" w:rsidR="00673E4E" w:rsidRPr="0034440D" w:rsidRDefault="00673E4E" w:rsidP="00762723">
            <w:pPr>
              <w:jc w:val="center"/>
              <w:rPr>
                <w:b/>
                <w:sz w:val="22"/>
                <w:szCs w:val="22"/>
              </w:rPr>
            </w:pPr>
            <w:r w:rsidRPr="0034440D">
              <w:rPr>
                <w:b/>
                <w:sz w:val="22"/>
                <w:szCs w:val="22"/>
              </w:rPr>
              <w:t>D1.3-Ab1</w:t>
            </w:r>
          </w:p>
        </w:tc>
      </w:tr>
      <w:tr w:rsidR="00673E4E" w:rsidRPr="0034440D" w14:paraId="0A30F05D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70720" w14:textId="77777777" w:rsidR="00673E4E" w:rsidRPr="0034440D" w:rsidRDefault="00673E4E" w:rsidP="00762723">
            <w:pPr>
              <w:jc w:val="center"/>
              <w:rPr>
                <w:b/>
                <w:sz w:val="22"/>
                <w:szCs w:val="22"/>
              </w:rPr>
            </w:pPr>
            <w:r w:rsidRPr="0034440D">
              <w:rPr>
                <w:b/>
                <w:sz w:val="22"/>
                <w:szCs w:val="22"/>
              </w:rPr>
              <w:t>Residue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</w:tcBorders>
            <w:vAlign w:val="center"/>
          </w:tcPr>
          <w:p w14:paraId="2FF910D8" w14:textId="77777777" w:rsidR="00673E4E" w:rsidRPr="0034440D" w:rsidRDefault="00673E4E" w:rsidP="00762723">
            <w:pPr>
              <w:jc w:val="center"/>
              <w:rPr>
                <w:b/>
                <w:sz w:val="22"/>
                <w:szCs w:val="22"/>
              </w:rPr>
            </w:pPr>
            <w:r w:rsidRPr="0034440D">
              <w:rPr>
                <w:b/>
                <w:sz w:val="22"/>
                <w:szCs w:val="22"/>
              </w:rPr>
              <w:t>Buried ASA(%)</w:t>
            </w:r>
          </w:p>
        </w:tc>
        <w:tc>
          <w:tcPr>
            <w:tcW w:w="1241" w:type="dxa"/>
            <w:tcBorders>
              <w:bottom w:val="single" w:sz="4" w:space="0" w:color="auto"/>
              <w:right w:val="nil"/>
            </w:tcBorders>
            <w:vAlign w:val="center"/>
          </w:tcPr>
          <w:p w14:paraId="01080D7B" w14:textId="77777777" w:rsidR="00673E4E" w:rsidRPr="0034440D" w:rsidRDefault="00673E4E" w:rsidP="00762723">
            <w:pPr>
              <w:jc w:val="center"/>
              <w:rPr>
                <w:b/>
                <w:sz w:val="22"/>
                <w:szCs w:val="22"/>
              </w:rPr>
            </w:pPr>
            <w:r w:rsidRPr="0034440D">
              <w:rPr>
                <w:b/>
                <w:sz w:val="22"/>
                <w:szCs w:val="22"/>
              </w:rPr>
              <w:t>Residue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9E773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b/>
                <w:sz w:val="22"/>
                <w:szCs w:val="22"/>
              </w:rPr>
              <w:t>Buried ASA(%)</w:t>
            </w:r>
          </w:p>
        </w:tc>
      </w:tr>
      <w:tr w:rsidR="00673E4E" w:rsidRPr="0034440D" w14:paraId="6D53FBB8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1C6A3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Tyr98_H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7AE28CE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95.24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6030E8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Glu98_H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0E9BD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100.00</w:t>
            </w:r>
          </w:p>
        </w:tc>
      </w:tr>
      <w:tr w:rsidR="00673E4E" w:rsidRPr="0034440D" w14:paraId="7124C18A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B469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Gln100_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</w:tcBorders>
            <w:vAlign w:val="center"/>
          </w:tcPr>
          <w:p w14:paraId="18D1EFA5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91.33</w:t>
            </w: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vAlign w:val="center"/>
          </w:tcPr>
          <w:p w14:paraId="48E35C11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Gly33_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CAD2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90.89</w:t>
            </w:r>
          </w:p>
        </w:tc>
      </w:tr>
      <w:tr w:rsidR="00673E4E" w:rsidRPr="0034440D" w14:paraId="02DA0C04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B083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Arg100b_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</w:tcBorders>
            <w:vAlign w:val="center"/>
          </w:tcPr>
          <w:p w14:paraId="697D6249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85.73</w:t>
            </w: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vAlign w:val="center"/>
          </w:tcPr>
          <w:p w14:paraId="0A307C6A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Trp52_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A596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87.63</w:t>
            </w:r>
          </w:p>
        </w:tc>
      </w:tr>
      <w:tr w:rsidR="00673E4E" w:rsidRPr="0034440D" w14:paraId="31222D37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A27E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Gly100a_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</w:tcBorders>
            <w:vAlign w:val="center"/>
          </w:tcPr>
          <w:p w14:paraId="13655AC2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84.54</w:t>
            </w: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vAlign w:val="center"/>
          </w:tcPr>
          <w:p w14:paraId="3257784D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Gly53_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E8B4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77.77</w:t>
            </w:r>
          </w:p>
        </w:tc>
      </w:tr>
      <w:tr w:rsidR="00673E4E" w:rsidRPr="0034440D" w14:paraId="42E7382C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5912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Asp52_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</w:tcBorders>
            <w:vAlign w:val="center"/>
          </w:tcPr>
          <w:p w14:paraId="71BEC2F4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70.20</w:t>
            </w: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vAlign w:val="center"/>
          </w:tcPr>
          <w:p w14:paraId="3E4A0C6B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Trp92_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2F6D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69.73</w:t>
            </w:r>
          </w:p>
        </w:tc>
      </w:tr>
      <w:tr w:rsidR="00673E4E" w:rsidRPr="0034440D" w14:paraId="7BA4E882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C614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Asn92_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</w:tcBorders>
            <w:vAlign w:val="center"/>
          </w:tcPr>
          <w:p w14:paraId="5755BBCA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61.81</w:t>
            </w: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vAlign w:val="center"/>
          </w:tcPr>
          <w:p w14:paraId="0F121C03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Tyr101_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5A95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69.64</w:t>
            </w:r>
          </w:p>
        </w:tc>
      </w:tr>
      <w:tr w:rsidR="00673E4E" w:rsidRPr="0034440D" w14:paraId="5B4C751E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B007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Tyr49_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</w:tcBorders>
            <w:vAlign w:val="center"/>
          </w:tcPr>
          <w:p w14:paraId="3105A621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61.09</w:t>
            </w: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vAlign w:val="center"/>
          </w:tcPr>
          <w:p w14:paraId="40C31290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Tyr32_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E3BD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68.47</w:t>
            </w:r>
          </w:p>
        </w:tc>
      </w:tr>
      <w:tr w:rsidR="00673E4E" w:rsidRPr="0034440D" w14:paraId="3D206B4A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E73A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Thr93_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</w:tcBorders>
            <w:vAlign w:val="center"/>
          </w:tcPr>
          <w:p w14:paraId="71F4620D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55.64</w:t>
            </w: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vAlign w:val="center"/>
          </w:tcPr>
          <w:p w14:paraId="47627F96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Asp54_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88DE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62.52</w:t>
            </w:r>
          </w:p>
        </w:tc>
      </w:tr>
      <w:tr w:rsidR="00673E4E" w:rsidRPr="0034440D" w14:paraId="543163B0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0CA08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Ile97_H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1347B5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54.33</w:t>
            </w: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vAlign w:val="center"/>
          </w:tcPr>
          <w:p w14:paraId="78B2CA6F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Asn56_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02CD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59.32</w:t>
            </w:r>
          </w:p>
        </w:tc>
      </w:tr>
      <w:tr w:rsidR="00673E4E" w:rsidRPr="0034440D" w14:paraId="74ACBD3E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A4277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B647572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vAlign w:val="center"/>
          </w:tcPr>
          <w:p w14:paraId="17FA6252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Gly31_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9756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58.02</w:t>
            </w:r>
          </w:p>
        </w:tc>
      </w:tr>
      <w:tr w:rsidR="00673E4E" w:rsidRPr="0034440D" w14:paraId="2428F59D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EF3B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</w:tcBorders>
            <w:vAlign w:val="center"/>
          </w:tcPr>
          <w:p w14:paraId="66BA8013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vAlign w:val="center"/>
          </w:tcPr>
          <w:p w14:paraId="1BD04A59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Asp100_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EBF6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56.90</w:t>
            </w:r>
          </w:p>
        </w:tc>
      </w:tr>
      <w:tr w:rsidR="00673E4E" w:rsidRPr="0034440D" w14:paraId="0AF6BFC6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592F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</w:tcBorders>
            <w:vAlign w:val="center"/>
          </w:tcPr>
          <w:p w14:paraId="48612F0C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vAlign w:val="center"/>
          </w:tcPr>
          <w:p w14:paraId="5356CA6E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Arg99_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CD74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54.86</w:t>
            </w:r>
          </w:p>
        </w:tc>
      </w:tr>
      <w:tr w:rsidR="00673E4E" w:rsidRPr="0034440D" w14:paraId="27C977E8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C03C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</w:tcBorders>
            <w:vAlign w:val="center"/>
          </w:tcPr>
          <w:p w14:paraId="0B068535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vAlign w:val="center"/>
          </w:tcPr>
          <w:p w14:paraId="1430F9B4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Tyr49_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31C1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54.04</w:t>
            </w:r>
          </w:p>
        </w:tc>
      </w:tr>
      <w:tr w:rsidR="00673E4E" w:rsidRPr="0034440D" w14:paraId="7887D7AB" w14:textId="77777777" w:rsidTr="00762723">
        <w:trPr>
          <w:trHeight w:hRule="exact" w:val="288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BAFF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</w:tcBorders>
            <w:vAlign w:val="center"/>
          </w:tcPr>
          <w:p w14:paraId="4B57BFEC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1" w:type="dxa"/>
            <w:tcBorders>
              <w:top w:val="nil"/>
              <w:right w:val="nil"/>
            </w:tcBorders>
            <w:vAlign w:val="center"/>
          </w:tcPr>
          <w:p w14:paraId="006AA12C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Thr53_L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vAlign w:val="center"/>
          </w:tcPr>
          <w:p w14:paraId="15B5BFB2" w14:textId="77777777" w:rsidR="00673E4E" w:rsidRPr="0034440D" w:rsidRDefault="00673E4E" w:rsidP="00762723">
            <w:pPr>
              <w:jc w:val="center"/>
              <w:rPr>
                <w:sz w:val="22"/>
                <w:szCs w:val="22"/>
              </w:rPr>
            </w:pPr>
            <w:r w:rsidRPr="0034440D">
              <w:rPr>
                <w:sz w:val="22"/>
                <w:szCs w:val="22"/>
              </w:rPr>
              <w:t>51.74</w:t>
            </w:r>
          </w:p>
        </w:tc>
      </w:tr>
    </w:tbl>
    <w:p w14:paraId="0E69B5D2" w14:textId="77777777" w:rsidR="00673E4E" w:rsidRPr="0034440D" w:rsidRDefault="00673E4E" w:rsidP="00673E4E"/>
    <w:p w14:paraId="21FAD6C6" w14:textId="77777777" w:rsidR="00CE1356" w:rsidRPr="0034440D" w:rsidRDefault="00CE1356" w:rsidP="00673E4E"/>
    <w:p w14:paraId="2F0E2C64" w14:textId="6DFE038B" w:rsidR="00CE1356" w:rsidRPr="0034440D" w:rsidRDefault="00F27515" w:rsidP="001334B9">
      <w:pPr>
        <w:jc w:val="both"/>
      </w:pPr>
      <w:r w:rsidRPr="0034440D">
        <w:rPr>
          <w:b/>
        </w:rPr>
        <w:t>Table S4.</w:t>
      </w:r>
      <w:r w:rsidRPr="0034440D">
        <w:t xml:space="preserve"> C</w:t>
      </w:r>
      <w:r w:rsidR="00CE1356" w:rsidRPr="0034440D">
        <w:t xml:space="preserve">osine content </w:t>
      </w:r>
      <w:r w:rsidRPr="0034440D">
        <w:t>of</w:t>
      </w:r>
      <w:r w:rsidR="00CE1356" w:rsidRPr="0034440D">
        <w:t xml:space="preserve"> the first ten eigenvector</w:t>
      </w:r>
      <w:r w:rsidRPr="0034440D">
        <w:t>s calculated for 1DVF and M1_CDR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779"/>
        <w:gridCol w:w="1121"/>
      </w:tblGrid>
      <w:tr w:rsidR="00F27515" w:rsidRPr="0034440D" w14:paraId="0EDF6609" w14:textId="77777777" w:rsidTr="00F2751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150E1" w14:textId="79E8AB1C" w:rsidR="00F27515" w:rsidRPr="0034440D" w:rsidRDefault="00F27515" w:rsidP="00673E4E">
            <w:pPr>
              <w:rPr>
                <w:b/>
              </w:rPr>
            </w:pPr>
            <w:r w:rsidRPr="0034440D">
              <w:rPr>
                <w:b/>
                <w:sz w:val="22"/>
                <w:szCs w:val="22"/>
              </w:rPr>
              <w:t>Eigenve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88375" w14:textId="6DF95C63" w:rsidR="00F27515" w:rsidRPr="0034440D" w:rsidRDefault="00F27515" w:rsidP="00673E4E">
            <w:pPr>
              <w:rPr>
                <w:b/>
              </w:rPr>
            </w:pPr>
            <w:r w:rsidRPr="0034440D">
              <w:rPr>
                <w:b/>
                <w:sz w:val="22"/>
                <w:szCs w:val="22"/>
              </w:rPr>
              <w:t>1DV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7F06E" w14:textId="23B1454E" w:rsidR="00F27515" w:rsidRPr="0034440D" w:rsidRDefault="00F27515" w:rsidP="00673E4E">
            <w:pPr>
              <w:rPr>
                <w:b/>
              </w:rPr>
            </w:pPr>
            <w:r w:rsidRPr="0034440D">
              <w:rPr>
                <w:b/>
                <w:sz w:val="22"/>
                <w:szCs w:val="22"/>
              </w:rPr>
              <w:t>M1_CDR</w:t>
            </w:r>
          </w:p>
        </w:tc>
      </w:tr>
      <w:tr w:rsidR="00F27515" w:rsidRPr="0034440D" w14:paraId="1161519C" w14:textId="77777777" w:rsidTr="00F2751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5A11FB" w14:textId="28BDDEFF" w:rsidR="00F27515" w:rsidRPr="0034440D" w:rsidRDefault="00F27515" w:rsidP="00673E4E">
            <w:r w:rsidRPr="0034440D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709231" w14:textId="172093F0" w:rsidR="00F27515" w:rsidRPr="0034440D" w:rsidRDefault="00F27515" w:rsidP="00673E4E">
            <w:r w:rsidRPr="0034440D">
              <w:rPr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A52AA2" w14:textId="57D8139C" w:rsidR="00F27515" w:rsidRPr="0034440D" w:rsidRDefault="00F27515" w:rsidP="00673E4E">
            <w:r w:rsidRPr="0034440D">
              <w:rPr>
                <w:sz w:val="22"/>
                <w:szCs w:val="22"/>
              </w:rPr>
              <w:t>0.367</w:t>
            </w:r>
          </w:p>
        </w:tc>
      </w:tr>
      <w:tr w:rsidR="00F27515" w:rsidRPr="0034440D" w14:paraId="5EEB4812" w14:textId="77777777" w:rsidTr="00F27515">
        <w:trPr>
          <w:jc w:val="center"/>
        </w:trPr>
        <w:tc>
          <w:tcPr>
            <w:tcW w:w="0" w:type="auto"/>
            <w:vAlign w:val="center"/>
          </w:tcPr>
          <w:p w14:paraId="5D848F75" w14:textId="17753512" w:rsidR="00F27515" w:rsidRPr="0034440D" w:rsidRDefault="00F27515" w:rsidP="00673E4E">
            <w:r w:rsidRPr="0034440D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18067C7" w14:textId="0681AE83" w:rsidR="00F27515" w:rsidRPr="0034440D" w:rsidRDefault="00F27515" w:rsidP="00673E4E">
            <w:r w:rsidRPr="0034440D">
              <w:rPr>
                <w:sz w:val="22"/>
                <w:szCs w:val="22"/>
              </w:rPr>
              <w:t>0.046</w:t>
            </w:r>
          </w:p>
        </w:tc>
        <w:tc>
          <w:tcPr>
            <w:tcW w:w="0" w:type="auto"/>
            <w:vAlign w:val="center"/>
          </w:tcPr>
          <w:p w14:paraId="761A02D3" w14:textId="38108931" w:rsidR="00F27515" w:rsidRPr="0034440D" w:rsidRDefault="00F27515" w:rsidP="00673E4E">
            <w:r w:rsidRPr="0034440D">
              <w:rPr>
                <w:sz w:val="22"/>
                <w:szCs w:val="22"/>
              </w:rPr>
              <w:t>0.027</w:t>
            </w:r>
          </w:p>
        </w:tc>
      </w:tr>
      <w:tr w:rsidR="00F27515" w:rsidRPr="0034440D" w14:paraId="16A7EB0B" w14:textId="77777777" w:rsidTr="00F27515">
        <w:trPr>
          <w:jc w:val="center"/>
        </w:trPr>
        <w:tc>
          <w:tcPr>
            <w:tcW w:w="0" w:type="auto"/>
            <w:vAlign w:val="center"/>
          </w:tcPr>
          <w:p w14:paraId="0338B847" w14:textId="6D6C0014" w:rsidR="00F27515" w:rsidRPr="0034440D" w:rsidRDefault="00F27515" w:rsidP="00673E4E">
            <w:r w:rsidRPr="0034440D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32023830" w14:textId="634BF2F4" w:rsidR="00F27515" w:rsidRPr="0034440D" w:rsidRDefault="00F27515" w:rsidP="00673E4E">
            <w:r w:rsidRPr="0034440D">
              <w:rPr>
                <w:sz w:val="22"/>
                <w:szCs w:val="22"/>
              </w:rPr>
              <w:t>0.012</w:t>
            </w:r>
          </w:p>
        </w:tc>
        <w:tc>
          <w:tcPr>
            <w:tcW w:w="0" w:type="auto"/>
            <w:vAlign w:val="center"/>
          </w:tcPr>
          <w:p w14:paraId="1A324C5A" w14:textId="73B465DC" w:rsidR="00F27515" w:rsidRPr="0034440D" w:rsidRDefault="00F27515" w:rsidP="00673E4E">
            <w:r w:rsidRPr="0034440D">
              <w:rPr>
                <w:sz w:val="22"/>
                <w:szCs w:val="22"/>
              </w:rPr>
              <w:t>0.002</w:t>
            </w:r>
          </w:p>
        </w:tc>
      </w:tr>
      <w:tr w:rsidR="00F27515" w:rsidRPr="0034440D" w14:paraId="08D24EA6" w14:textId="77777777" w:rsidTr="00F27515">
        <w:trPr>
          <w:jc w:val="center"/>
        </w:trPr>
        <w:tc>
          <w:tcPr>
            <w:tcW w:w="0" w:type="auto"/>
            <w:vAlign w:val="center"/>
          </w:tcPr>
          <w:p w14:paraId="42F0D060" w14:textId="6AB4A659" w:rsidR="00F27515" w:rsidRPr="0034440D" w:rsidRDefault="00F27515" w:rsidP="00673E4E">
            <w:r w:rsidRPr="0034440D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B76C260" w14:textId="2F5EA73C" w:rsidR="00F27515" w:rsidRPr="0034440D" w:rsidRDefault="00F27515" w:rsidP="00673E4E">
            <w:r w:rsidRPr="0034440D">
              <w:rPr>
                <w:sz w:val="22"/>
                <w:szCs w:val="22"/>
              </w:rPr>
              <w:t>0.055</w:t>
            </w:r>
          </w:p>
        </w:tc>
        <w:tc>
          <w:tcPr>
            <w:tcW w:w="0" w:type="auto"/>
            <w:vAlign w:val="center"/>
          </w:tcPr>
          <w:p w14:paraId="060BAC01" w14:textId="5D4268C9" w:rsidR="00F27515" w:rsidRPr="0034440D" w:rsidRDefault="00F27515" w:rsidP="00673E4E">
            <w:r w:rsidRPr="0034440D">
              <w:rPr>
                <w:sz w:val="22"/>
                <w:szCs w:val="22"/>
              </w:rPr>
              <w:t>0.009</w:t>
            </w:r>
          </w:p>
        </w:tc>
      </w:tr>
      <w:tr w:rsidR="00F27515" w:rsidRPr="0034440D" w14:paraId="46A520CD" w14:textId="77777777" w:rsidTr="00F27515">
        <w:trPr>
          <w:jc w:val="center"/>
        </w:trPr>
        <w:tc>
          <w:tcPr>
            <w:tcW w:w="0" w:type="auto"/>
            <w:vAlign w:val="center"/>
          </w:tcPr>
          <w:p w14:paraId="071FF732" w14:textId="57BAC581" w:rsidR="00F27515" w:rsidRPr="0034440D" w:rsidRDefault="00F27515" w:rsidP="00673E4E">
            <w:r w:rsidRPr="0034440D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705AF82D" w14:textId="3337C194" w:rsidR="00F27515" w:rsidRPr="0034440D" w:rsidRDefault="00F27515" w:rsidP="00673E4E">
            <w:r w:rsidRPr="0034440D">
              <w:rPr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6CEFCD55" w14:textId="7D0A0AD3" w:rsidR="00F27515" w:rsidRPr="0034440D" w:rsidRDefault="00F27515" w:rsidP="00673E4E">
            <w:r w:rsidRPr="0034440D">
              <w:rPr>
                <w:sz w:val="22"/>
                <w:szCs w:val="22"/>
              </w:rPr>
              <w:t>0.025</w:t>
            </w:r>
          </w:p>
        </w:tc>
      </w:tr>
      <w:tr w:rsidR="00F27515" w:rsidRPr="0034440D" w14:paraId="33F54C40" w14:textId="77777777" w:rsidTr="00F27515">
        <w:trPr>
          <w:jc w:val="center"/>
        </w:trPr>
        <w:tc>
          <w:tcPr>
            <w:tcW w:w="0" w:type="auto"/>
            <w:vAlign w:val="center"/>
          </w:tcPr>
          <w:p w14:paraId="47E83A1B" w14:textId="054E4C79" w:rsidR="00F27515" w:rsidRPr="0034440D" w:rsidRDefault="00F27515" w:rsidP="00673E4E">
            <w:r w:rsidRPr="0034440D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3309EB49" w14:textId="27D86F56" w:rsidR="00F27515" w:rsidRPr="0034440D" w:rsidRDefault="00F27515" w:rsidP="00673E4E">
            <w:r w:rsidRPr="0034440D">
              <w:rPr>
                <w:sz w:val="22"/>
                <w:szCs w:val="22"/>
              </w:rPr>
              <w:t>0.020</w:t>
            </w:r>
          </w:p>
        </w:tc>
        <w:tc>
          <w:tcPr>
            <w:tcW w:w="0" w:type="auto"/>
            <w:vAlign w:val="center"/>
          </w:tcPr>
          <w:p w14:paraId="1E942251" w14:textId="3534049E" w:rsidR="00F27515" w:rsidRPr="0034440D" w:rsidRDefault="00F27515" w:rsidP="00673E4E">
            <w:r w:rsidRPr="0034440D">
              <w:rPr>
                <w:sz w:val="22"/>
                <w:szCs w:val="22"/>
              </w:rPr>
              <w:t>0.094</w:t>
            </w:r>
          </w:p>
        </w:tc>
      </w:tr>
      <w:tr w:rsidR="00F27515" w:rsidRPr="0034440D" w14:paraId="5DE13DF8" w14:textId="77777777" w:rsidTr="00F27515">
        <w:trPr>
          <w:jc w:val="center"/>
        </w:trPr>
        <w:tc>
          <w:tcPr>
            <w:tcW w:w="0" w:type="auto"/>
            <w:vAlign w:val="center"/>
          </w:tcPr>
          <w:p w14:paraId="647B1062" w14:textId="27A1FB17" w:rsidR="00F27515" w:rsidRPr="0034440D" w:rsidRDefault="00F27515" w:rsidP="00673E4E">
            <w:r w:rsidRPr="0034440D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60307756" w14:textId="0C2A6518" w:rsidR="00F27515" w:rsidRPr="0034440D" w:rsidRDefault="00F27515" w:rsidP="00673E4E">
            <w:r w:rsidRPr="0034440D">
              <w:rPr>
                <w:sz w:val="22"/>
                <w:szCs w:val="22"/>
              </w:rPr>
              <w:t>0.006</w:t>
            </w:r>
          </w:p>
        </w:tc>
        <w:tc>
          <w:tcPr>
            <w:tcW w:w="0" w:type="auto"/>
            <w:vAlign w:val="center"/>
          </w:tcPr>
          <w:p w14:paraId="3E5F021F" w14:textId="517504FC" w:rsidR="00F27515" w:rsidRPr="0034440D" w:rsidRDefault="00F27515" w:rsidP="00673E4E">
            <w:r w:rsidRPr="0034440D">
              <w:rPr>
                <w:sz w:val="22"/>
                <w:szCs w:val="22"/>
              </w:rPr>
              <w:t>0.043</w:t>
            </w:r>
          </w:p>
        </w:tc>
      </w:tr>
      <w:tr w:rsidR="00F27515" w:rsidRPr="0034440D" w14:paraId="324411FC" w14:textId="77777777" w:rsidTr="00F27515">
        <w:trPr>
          <w:jc w:val="center"/>
        </w:trPr>
        <w:tc>
          <w:tcPr>
            <w:tcW w:w="0" w:type="auto"/>
            <w:vAlign w:val="center"/>
          </w:tcPr>
          <w:p w14:paraId="251343B7" w14:textId="114D2B64" w:rsidR="00F27515" w:rsidRPr="0034440D" w:rsidRDefault="00F27515" w:rsidP="00673E4E">
            <w:r w:rsidRPr="0034440D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6F19772E" w14:textId="588647C2" w:rsidR="00F27515" w:rsidRPr="0034440D" w:rsidRDefault="00F27515" w:rsidP="00673E4E">
            <w:r w:rsidRPr="0034440D">
              <w:rPr>
                <w:sz w:val="22"/>
                <w:szCs w:val="22"/>
              </w:rPr>
              <w:t>0.002</w:t>
            </w:r>
          </w:p>
        </w:tc>
        <w:tc>
          <w:tcPr>
            <w:tcW w:w="0" w:type="auto"/>
            <w:vAlign w:val="center"/>
          </w:tcPr>
          <w:p w14:paraId="3EFE064A" w14:textId="327BD2AA" w:rsidR="00F27515" w:rsidRPr="0034440D" w:rsidRDefault="00F27515" w:rsidP="00673E4E">
            <w:r w:rsidRPr="0034440D">
              <w:rPr>
                <w:sz w:val="22"/>
                <w:szCs w:val="22"/>
              </w:rPr>
              <w:t>0.002</w:t>
            </w:r>
          </w:p>
        </w:tc>
      </w:tr>
      <w:tr w:rsidR="00F27515" w:rsidRPr="0034440D" w14:paraId="3721ADE0" w14:textId="77777777" w:rsidTr="00F27515">
        <w:trPr>
          <w:jc w:val="center"/>
        </w:trPr>
        <w:tc>
          <w:tcPr>
            <w:tcW w:w="0" w:type="auto"/>
            <w:vAlign w:val="center"/>
          </w:tcPr>
          <w:p w14:paraId="7872C6DC" w14:textId="534DA0E5" w:rsidR="00F27515" w:rsidRPr="0034440D" w:rsidRDefault="00F27515" w:rsidP="00673E4E">
            <w:r w:rsidRPr="0034440D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6643EFB7" w14:textId="64224290" w:rsidR="00F27515" w:rsidRPr="0034440D" w:rsidRDefault="00F27515" w:rsidP="00673E4E">
            <w:r w:rsidRPr="0034440D">
              <w:rPr>
                <w:sz w:val="22"/>
                <w:szCs w:val="22"/>
              </w:rPr>
              <w:t>0.021</w:t>
            </w:r>
          </w:p>
        </w:tc>
        <w:tc>
          <w:tcPr>
            <w:tcW w:w="0" w:type="auto"/>
            <w:vAlign w:val="center"/>
          </w:tcPr>
          <w:p w14:paraId="57501AD1" w14:textId="11607232" w:rsidR="00F27515" w:rsidRPr="0034440D" w:rsidRDefault="00F27515" w:rsidP="00673E4E">
            <w:r w:rsidRPr="0034440D">
              <w:rPr>
                <w:sz w:val="22"/>
                <w:szCs w:val="22"/>
              </w:rPr>
              <w:t>0.030</w:t>
            </w:r>
          </w:p>
        </w:tc>
      </w:tr>
      <w:tr w:rsidR="00F27515" w:rsidRPr="0034440D" w14:paraId="34D4D80C" w14:textId="77777777" w:rsidTr="00F27515">
        <w:trPr>
          <w:jc w:val="center"/>
        </w:trPr>
        <w:tc>
          <w:tcPr>
            <w:tcW w:w="0" w:type="auto"/>
            <w:vAlign w:val="center"/>
          </w:tcPr>
          <w:p w14:paraId="22183E12" w14:textId="3C09A083" w:rsidR="00F27515" w:rsidRPr="0034440D" w:rsidRDefault="00F27515" w:rsidP="00673E4E">
            <w:r w:rsidRPr="0034440D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17120E43" w14:textId="585F8BD8" w:rsidR="00F27515" w:rsidRPr="0034440D" w:rsidRDefault="00F27515" w:rsidP="00673E4E">
            <w:r w:rsidRPr="0034440D">
              <w:rPr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</w:tcPr>
          <w:p w14:paraId="2AB9CC06" w14:textId="6484B788" w:rsidR="00F27515" w:rsidRPr="0034440D" w:rsidRDefault="00F27515" w:rsidP="00673E4E">
            <w:r w:rsidRPr="0034440D">
              <w:rPr>
                <w:sz w:val="22"/>
                <w:szCs w:val="22"/>
              </w:rPr>
              <w:t>0.007</w:t>
            </w:r>
          </w:p>
        </w:tc>
      </w:tr>
    </w:tbl>
    <w:p w14:paraId="6D098F3B" w14:textId="77777777" w:rsidR="00F27515" w:rsidRPr="0034440D" w:rsidRDefault="00F27515" w:rsidP="00673E4E"/>
    <w:p w14:paraId="0870EA5F" w14:textId="77777777" w:rsidR="00673E4E" w:rsidRPr="0034440D" w:rsidRDefault="00673E4E" w:rsidP="00673E4E">
      <w:pPr>
        <w:spacing w:line="240" w:lineRule="auto"/>
        <w:rPr>
          <w:b/>
        </w:rPr>
      </w:pPr>
      <w:r w:rsidRPr="0034440D">
        <w:rPr>
          <w:b/>
        </w:rPr>
        <w:br w:type="page"/>
      </w:r>
    </w:p>
    <w:p w14:paraId="2437BC04" w14:textId="4234D020" w:rsidR="00E312E6" w:rsidRDefault="00E312E6" w:rsidP="00673E4E">
      <w:pPr>
        <w:spacing w:line="240" w:lineRule="auto"/>
        <w:rPr>
          <w:lang w:val="it-IT"/>
        </w:rPr>
      </w:pPr>
      <w:r>
        <w:rPr>
          <w:noProof/>
          <w:lang w:val="en-US"/>
        </w:rPr>
        <w:drawing>
          <wp:inline distT="0" distB="0" distL="0" distR="0" wp14:anchorId="7F212859" wp14:editId="27854B50">
            <wp:extent cx="4589780" cy="886460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co_7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978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0A953" w14:textId="4CDEE58B" w:rsidR="0034249E" w:rsidRPr="0034440D" w:rsidRDefault="0013158F" w:rsidP="00E312E6">
      <w:pPr>
        <w:jc w:val="both"/>
        <w:rPr>
          <w:lang w:val="it-IT"/>
        </w:rPr>
      </w:pPr>
      <w:r w:rsidRPr="0034440D">
        <w:rPr>
          <w:b/>
          <w:lang w:val="it-IT"/>
        </w:rPr>
        <w:t>Figure S1</w:t>
      </w:r>
      <w:r w:rsidR="00E312E6" w:rsidRPr="0034440D">
        <w:rPr>
          <w:b/>
          <w:lang w:val="it-IT"/>
        </w:rPr>
        <w:t>.</w:t>
      </w:r>
      <w:r w:rsidR="00E312E6" w:rsidRPr="0034440D">
        <w:rPr>
          <w:lang w:val="it-IT"/>
        </w:rPr>
        <w:t xml:space="preserve"> </w:t>
      </w:r>
      <w:r w:rsidR="00157A94" w:rsidRPr="0034440D">
        <w:rPr>
          <w:lang w:val="it-IT"/>
        </w:rPr>
        <w:t xml:space="preserve">Intermolecular contact maps generated by COCOMAPS with the default distance treshold of 8 </w:t>
      </w:r>
      <w:r w:rsidR="00157A94" w:rsidRPr="0034440D">
        <w:t>Å</w:t>
      </w:r>
      <w:r w:rsidR="00157A94" w:rsidRPr="0034440D">
        <w:rPr>
          <w:lang w:val="it-IT"/>
        </w:rPr>
        <w:t xml:space="preserve">, for the M1-CDR model and the six experimental structures available for Ab1-Ab2 complexes. PDB codes are reported for 5 X-ray structures (1DVF, </w:t>
      </w:r>
      <w:r w:rsidR="007C5117" w:rsidRPr="0034440D">
        <w:rPr>
          <w:lang w:val="it-IT"/>
        </w:rPr>
        <w:t>1PG7, 1IAI, 1CIC and 3BQU) and our code (JMB94) is reported for the 6</w:t>
      </w:r>
      <w:r w:rsidR="007C5117" w:rsidRPr="0034440D">
        <w:rPr>
          <w:vertAlign w:val="superscript"/>
          <w:lang w:val="it-IT"/>
        </w:rPr>
        <w:t>th</w:t>
      </w:r>
      <w:r w:rsidR="007C5117" w:rsidRPr="0034440D">
        <w:rPr>
          <w:lang w:val="it-IT"/>
        </w:rPr>
        <w:t xml:space="preserve"> X-ray structure, published in JMB in 1994 (Evans et al., 1994, J Mol Biol 241:691) and never deposited in the PDB. </w:t>
      </w:r>
      <w:r w:rsidR="00653308" w:rsidRPr="0034440D">
        <w:rPr>
          <w:lang w:val="it-IT"/>
        </w:rPr>
        <w:t>In the Figure, light chains are named “A” and heavy chains “B”.</w:t>
      </w:r>
    </w:p>
    <w:p w14:paraId="51703515" w14:textId="2AC8AF0F" w:rsidR="0034249E" w:rsidRPr="0034440D" w:rsidRDefault="0034249E" w:rsidP="00E312E6">
      <w:pPr>
        <w:jc w:val="both"/>
        <w:rPr>
          <w:lang w:val="it-IT"/>
        </w:rPr>
      </w:pPr>
      <w:r w:rsidRPr="0034440D">
        <w:rPr>
          <w:lang w:val="it-IT"/>
        </w:rPr>
        <w:t xml:space="preserve">Contact maps of X ray structures in the middle of the figure (1DVF, JMB94, 1PG7 and 1IAI) are similar to that of the M1-CDR model, reflecting a similar binding mode. Contact maps of the two structures at the bottom of the Figure (1CIC and 3BQU) are instead significantly different from that of M1-CDR, reflecting a different binding mode. In particular, </w:t>
      </w:r>
      <w:r w:rsidR="00D1102E" w:rsidRPr="0034440D">
        <w:rPr>
          <w:lang w:val="it-IT"/>
        </w:rPr>
        <w:t>in 3BQU</w:t>
      </w:r>
      <w:r w:rsidR="004526AE" w:rsidRPr="0034440D">
        <w:rPr>
          <w:lang w:val="it-IT"/>
        </w:rPr>
        <w:t xml:space="preserve"> Ab1 participates to the binding only with its heavy chain</w:t>
      </w:r>
      <w:r w:rsidR="00D1102E" w:rsidRPr="0034440D">
        <w:rPr>
          <w:lang w:val="it-IT"/>
        </w:rPr>
        <w:t>,</w:t>
      </w:r>
      <w:r w:rsidR="004526AE" w:rsidRPr="0034440D">
        <w:rPr>
          <w:lang w:val="it-IT"/>
        </w:rPr>
        <w:t xml:space="preserve"> whereas in 1CIC contacts between the two heavy chains are absent, whereas contacts between the Ab1 heavy chain and the Ab2 light chain become important.</w:t>
      </w:r>
    </w:p>
    <w:p w14:paraId="30679EA2" w14:textId="77777777" w:rsidR="00E312E6" w:rsidRPr="0034440D" w:rsidRDefault="00E312E6" w:rsidP="00673E4E">
      <w:pPr>
        <w:spacing w:line="240" w:lineRule="auto"/>
        <w:rPr>
          <w:lang w:val="it-IT"/>
        </w:rPr>
      </w:pPr>
    </w:p>
    <w:p w14:paraId="11C1B2B9" w14:textId="6A7E494C" w:rsidR="00673E4E" w:rsidRPr="00205F3A" w:rsidRDefault="00762723" w:rsidP="00673E4E">
      <w:pPr>
        <w:spacing w:line="240" w:lineRule="auto"/>
        <w:rPr>
          <w:lang w:val="it-IT"/>
        </w:rPr>
      </w:pPr>
      <w:r>
        <w:rPr>
          <w:noProof/>
          <w:lang w:val="en-US"/>
        </w:rPr>
        <w:drawing>
          <wp:inline distT="0" distB="0" distL="0" distR="0" wp14:anchorId="09CED52F" wp14:editId="5ED5271E">
            <wp:extent cx="4535122" cy="6820970"/>
            <wp:effectExtent l="0" t="0" r="12065" b="1206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D_othe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122" cy="682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22F2F" w14:textId="7B06FBF5" w:rsidR="00673E4E" w:rsidRDefault="00673E4E" w:rsidP="00673E4E">
      <w:pPr>
        <w:spacing w:line="240" w:lineRule="auto"/>
        <w:rPr>
          <w:lang w:val="it-IT"/>
        </w:rPr>
      </w:pPr>
    </w:p>
    <w:p w14:paraId="21B9C609" w14:textId="3D47E061" w:rsidR="00762723" w:rsidRPr="0034440D" w:rsidRDefault="00762723" w:rsidP="00762723">
      <w:pPr>
        <w:jc w:val="both"/>
        <w:rPr>
          <w:lang w:val="it-IT"/>
        </w:rPr>
      </w:pPr>
      <w:r w:rsidRPr="0034440D">
        <w:rPr>
          <w:b/>
          <w:lang w:val="it-IT"/>
        </w:rPr>
        <w:t xml:space="preserve">Figure </w:t>
      </w:r>
      <w:r w:rsidR="00E312E6" w:rsidRPr="0034440D">
        <w:rPr>
          <w:b/>
          <w:lang w:val="it-IT"/>
        </w:rPr>
        <w:t>S</w:t>
      </w:r>
      <w:r w:rsidR="0013158F" w:rsidRPr="0034440D">
        <w:rPr>
          <w:b/>
          <w:lang w:val="it-IT"/>
        </w:rPr>
        <w:t>2</w:t>
      </w:r>
      <w:r w:rsidRPr="0034440D">
        <w:rPr>
          <w:b/>
          <w:lang w:val="it-IT"/>
        </w:rPr>
        <w:t>.</w:t>
      </w:r>
      <w:r w:rsidRPr="0034440D">
        <w:rPr>
          <w:lang w:val="it-IT"/>
        </w:rPr>
        <w:t xml:space="preserve"> </w:t>
      </w:r>
      <w:r w:rsidRPr="0034440D">
        <w:rPr>
          <w:b/>
          <w:lang w:val="it-IT"/>
        </w:rPr>
        <w:t>Top</w:t>
      </w:r>
      <w:r w:rsidRPr="0034440D">
        <w:rPr>
          <w:lang w:val="it-IT"/>
        </w:rPr>
        <w:t>: RMSD fluctuation of the Cα atoms of M</w:t>
      </w:r>
      <w:r w:rsidR="0044541C" w:rsidRPr="0034440D">
        <w:rPr>
          <w:lang w:val="it-IT"/>
        </w:rPr>
        <w:t>1-C</w:t>
      </w:r>
      <w:r w:rsidRPr="0034440D">
        <w:rPr>
          <w:lang w:val="it-IT"/>
        </w:rPr>
        <w:t>DR</w:t>
      </w:r>
      <w:r w:rsidR="0044541C" w:rsidRPr="0034440D">
        <w:rPr>
          <w:lang w:val="it-IT"/>
        </w:rPr>
        <w:t>, M2-CDR, M1-blind</w:t>
      </w:r>
      <w:r w:rsidRPr="0034440D">
        <w:rPr>
          <w:lang w:val="it-IT"/>
        </w:rPr>
        <w:t xml:space="preserve"> and 1DVF from the starting geometry along </w:t>
      </w:r>
      <w:r w:rsidR="0044541C" w:rsidRPr="0034440D">
        <w:rPr>
          <w:lang w:val="it-IT"/>
        </w:rPr>
        <w:t>a 20</w:t>
      </w:r>
      <w:r w:rsidRPr="0034440D">
        <w:rPr>
          <w:lang w:val="it-IT"/>
        </w:rPr>
        <w:t xml:space="preserve">-ns long MD trajectory. </w:t>
      </w:r>
      <w:r w:rsidRPr="0034440D">
        <w:rPr>
          <w:b/>
          <w:lang w:val="it-IT"/>
        </w:rPr>
        <w:t>Bottom</w:t>
      </w:r>
      <w:r w:rsidRPr="0034440D">
        <w:rPr>
          <w:lang w:val="it-IT"/>
        </w:rPr>
        <w:t xml:space="preserve">: Gyration radius, Rγ, of </w:t>
      </w:r>
      <w:r w:rsidR="0044541C" w:rsidRPr="0034440D">
        <w:rPr>
          <w:lang w:val="it-IT"/>
        </w:rPr>
        <w:t>the systems along the simulation</w:t>
      </w:r>
      <w:r w:rsidRPr="0034440D">
        <w:rPr>
          <w:lang w:val="it-IT"/>
        </w:rPr>
        <w:t>.</w:t>
      </w:r>
    </w:p>
    <w:p w14:paraId="3C08FEF5" w14:textId="77777777" w:rsidR="00673E4E" w:rsidRDefault="00673E4E" w:rsidP="00673E4E">
      <w:pPr>
        <w:spacing w:line="240" w:lineRule="auto"/>
      </w:pPr>
      <w:r>
        <w:rPr>
          <w:noProof/>
          <w:lang w:val="en-US"/>
        </w:rPr>
        <w:drawing>
          <wp:inline distT="0" distB="0" distL="0" distR="0" wp14:anchorId="10B4EF6D" wp14:editId="0851E1D9">
            <wp:extent cx="5270500" cy="3620135"/>
            <wp:effectExtent l="0" t="0" r="12700" b="1206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G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2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9D186" w14:textId="4F47CD2F" w:rsidR="005C08BA" w:rsidRPr="0034440D" w:rsidRDefault="0013158F" w:rsidP="00DC3DB4">
      <w:pPr>
        <w:jc w:val="both"/>
      </w:pPr>
      <w:r w:rsidRPr="0034440D">
        <w:rPr>
          <w:b/>
        </w:rPr>
        <w:t>Figure S3</w:t>
      </w:r>
      <w:r w:rsidR="00673E4E" w:rsidRPr="0034440D">
        <w:rPr>
          <w:b/>
        </w:rPr>
        <w:t>.</w:t>
      </w:r>
      <w:r w:rsidR="00673E4E" w:rsidRPr="0034440D">
        <w:t xml:space="preserve"> LGA superimposition between the N-terminal domain of TG2 in its open form, in gold (PDB ID: 2q3z), and the heavy chain of AIM2, in blue. AIM2 is shown bound to MB2.8 as in M1-CDR.</w:t>
      </w:r>
    </w:p>
    <w:sectPr w:rsidR="005C08BA" w:rsidRPr="0034440D" w:rsidSect="00762723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A78178" w14:textId="77777777" w:rsidR="00F27515" w:rsidRDefault="00F27515">
      <w:pPr>
        <w:spacing w:line="240" w:lineRule="auto"/>
      </w:pPr>
      <w:r>
        <w:separator/>
      </w:r>
    </w:p>
  </w:endnote>
  <w:endnote w:type="continuationSeparator" w:id="0">
    <w:p w14:paraId="0EF75536" w14:textId="77777777" w:rsidR="00F27515" w:rsidRDefault="00F275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51EC9E" w14:textId="77777777" w:rsidR="00F27515" w:rsidRDefault="00F27515" w:rsidP="007627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EF3860" w14:textId="77777777" w:rsidR="00F27515" w:rsidRDefault="00F27515" w:rsidP="0076272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F566A0" w14:textId="77777777" w:rsidR="00F27515" w:rsidRDefault="00F27515" w:rsidP="007627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5F92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6EC664" w14:textId="77777777" w:rsidR="00F27515" w:rsidRDefault="00F27515" w:rsidP="007627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90D9F1" w14:textId="77777777" w:rsidR="00F27515" w:rsidRDefault="00F27515">
      <w:pPr>
        <w:spacing w:line="240" w:lineRule="auto"/>
      </w:pPr>
      <w:r>
        <w:separator/>
      </w:r>
    </w:p>
  </w:footnote>
  <w:footnote w:type="continuationSeparator" w:id="0">
    <w:p w14:paraId="1DDEEDB2" w14:textId="77777777" w:rsidR="00F27515" w:rsidRDefault="00F275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E4E"/>
    <w:rsid w:val="0013158F"/>
    <w:rsid w:val="001334B9"/>
    <w:rsid w:val="00157A94"/>
    <w:rsid w:val="00243EF6"/>
    <w:rsid w:val="0034249E"/>
    <w:rsid w:val="0034440D"/>
    <w:rsid w:val="00396386"/>
    <w:rsid w:val="0044541C"/>
    <w:rsid w:val="004526AE"/>
    <w:rsid w:val="004C5F92"/>
    <w:rsid w:val="004D1E80"/>
    <w:rsid w:val="004D7CBA"/>
    <w:rsid w:val="005A1D12"/>
    <w:rsid w:val="005C08BA"/>
    <w:rsid w:val="00653308"/>
    <w:rsid w:val="00673E4E"/>
    <w:rsid w:val="00762723"/>
    <w:rsid w:val="007C5117"/>
    <w:rsid w:val="009257B3"/>
    <w:rsid w:val="009E0A40"/>
    <w:rsid w:val="00B517C7"/>
    <w:rsid w:val="00CE1356"/>
    <w:rsid w:val="00D1102E"/>
    <w:rsid w:val="00DC3DB4"/>
    <w:rsid w:val="00E312E6"/>
    <w:rsid w:val="00EF6C30"/>
    <w:rsid w:val="00F2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F272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2E6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73E4E"/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673E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73E4E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673E4E"/>
  </w:style>
  <w:style w:type="table" w:styleId="TableGrid">
    <w:name w:val="Table Grid"/>
    <w:basedOn w:val="TableNormal"/>
    <w:uiPriority w:val="59"/>
    <w:rsid w:val="00673E4E"/>
    <w:rPr>
      <w:rFonts w:ascii="Cambria" w:eastAsia="MS Mincho" w:hAnsi="Cambria" w:cs="Times New Roman"/>
      <w:sz w:val="20"/>
      <w:szCs w:val="20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3E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3E4E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E4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E4E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2E6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73E4E"/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673E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73E4E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673E4E"/>
  </w:style>
  <w:style w:type="table" w:styleId="TableGrid">
    <w:name w:val="Table Grid"/>
    <w:basedOn w:val="TableNormal"/>
    <w:uiPriority w:val="59"/>
    <w:rsid w:val="00673E4E"/>
    <w:rPr>
      <w:rFonts w:ascii="Cambria" w:eastAsia="MS Mincho" w:hAnsi="Cambria" w:cs="Times New Roman"/>
      <w:sz w:val="20"/>
      <w:szCs w:val="20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3E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3E4E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E4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E4E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06</Words>
  <Characters>4596</Characters>
  <Application>Microsoft Macintosh Word</Application>
  <DocSecurity>0</DocSecurity>
  <Lines>38</Lines>
  <Paragraphs>10</Paragraphs>
  <ScaleCrop>false</ScaleCrop>
  <Company/>
  <LinksUpToDate>false</LinksUpToDate>
  <CharactersWithSpaces>5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Oliva</dc:creator>
  <cp:keywords/>
  <dc:description/>
  <cp:lastModifiedBy>Romina Oliva</cp:lastModifiedBy>
  <cp:revision>3</cp:revision>
  <dcterms:created xsi:type="dcterms:W3CDTF">2014-07-01T14:48:00Z</dcterms:created>
  <dcterms:modified xsi:type="dcterms:W3CDTF">2014-07-01T14:49:00Z</dcterms:modified>
</cp:coreProperties>
</file>